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32AB0" w14:textId="77777777" w:rsidR="00A664F7" w:rsidRPr="00B20B35" w:rsidRDefault="00A664F7" w:rsidP="00A664F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1 Table.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5220"/>
        <w:gridCol w:w="2605"/>
      </w:tblGrid>
      <w:tr w:rsidR="00A664F7" w:rsidRPr="00820ED7" w14:paraId="0041B13D" w14:textId="77777777" w:rsidTr="0023212E">
        <w:tc>
          <w:tcPr>
            <w:tcW w:w="1525" w:type="dxa"/>
          </w:tcPr>
          <w:p w14:paraId="3A09A044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0ED7">
              <w:rPr>
                <w:rFonts w:ascii="Arial" w:hAnsi="Arial" w:cs="Arial"/>
                <w:b/>
                <w:bCs/>
                <w:sz w:val="22"/>
                <w:szCs w:val="22"/>
              </w:rPr>
              <w:t>Strain name</w:t>
            </w:r>
          </w:p>
        </w:tc>
        <w:tc>
          <w:tcPr>
            <w:tcW w:w="5220" w:type="dxa"/>
          </w:tcPr>
          <w:p w14:paraId="1E5633FC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605" w:type="dxa"/>
          </w:tcPr>
          <w:p w14:paraId="6C1517DF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ource/Reference</w:t>
            </w:r>
          </w:p>
        </w:tc>
      </w:tr>
      <w:tr w:rsidR="00A664F7" w:rsidRPr="00820ED7" w14:paraId="1CAFEABB" w14:textId="77777777" w:rsidTr="0023212E">
        <w:tc>
          <w:tcPr>
            <w:tcW w:w="1525" w:type="dxa"/>
          </w:tcPr>
          <w:p w14:paraId="733921F0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99α</w:t>
            </w:r>
          </w:p>
        </w:tc>
        <w:tc>
          <w:tcPr>
            <w:tcW w:w="5220" w:type="dxa"/>
          </w:tcPr>
          <w:p w14:paraId="71D7D78B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2605" w:type="dxa"/>
          </w:tcPr>
          <w:p w14:paraId="0074D22E" w14:textId="2E9091A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JmZWN0PC9BdXRob3I+PFllYXI+MTk5MzwvWWVhcj48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JmZWN0PC9BdXRob3I+PFllYXI+MTk5MzwvWWVhcj48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1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40C5AE2C" w14:textId="77777777" w:rsidTr="0023212E">
        <w:tc>
          <w:tcPr>
            <w:tcW w:w="1525" w:type="dxa"/>
          </w:tcPr>
          <w:p w14:paraId="23CCCE5F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5220" w:type="dxa"/>
          </w:tcPr>
          <w:p w14:paraId="0315C79A" w14:textId="77777777" w:rsidR="00A664F7" w:rsidRPr="00820ED7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2605" w:type="dxa"/>
          </w:tcPr>
          <w:p w14:paraId="759719CC" w14:textId="08DA844C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Vsc2VuPC9BdXRob3I+PFllYXI+MjAwMzwvWWVhcj48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Vsc2VuPC9BdXRob3I+PFllYXI+MjAwMzwvWWVhcj48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2EB02771" w14:textId="77777777" w:rsidTr="0023212E">
        <w:tc>
          <w:tcPr>
            <w:tcW w:w="1525" w:type="dxa"/>
          </w:tcPr>
          <w:p w14:paraId="7AB794F0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99α</w:t>
            </w:r>
          </w:p>
        </w:tc>
        <w:tc>
          <w:tcPr>
            <w:tcW w:w="5220" w:type="dxa"/>
          </w:tcPr>
          <w:p w14:paraId="6FD9BBE9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-type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</w:p>
        </w:tc>
        <w:tc>
          <w:tcPr>
            <w:tcW w:w="2605" w:type="dxa"/>
          </w:tcPr>
          <w:p w14:paraId="0F0ADC3F" w14:textId="4C47FAF2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Vsc2VuPC9BdXRob3I+PFllYXI+MjAwMzwvWWVhcj48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Vsc2VuPC9BdXRob3I+PFllYXI+MjAwMzwvWWVhcj48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1DD4E7D1" w14:textId="77777777" w:rsidTr="0023212E">
        <w:tc>
          <w:tcPr>
            <w:tcW w:w="1525" w:type="dxa"/>
          </w:tcPr>
          <w:p w14:paraId="399DE649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LC6683</w:t>
            </w:r>
          </w:p>
        </w:tc>
        <w:tc>
          <w:tcPr>
            <w:tcW w:w="5220" w:type="dxa"/>
          </w:tcPr>
          <w:p w14:paraId="799860E6" w14:textId="77777777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ld-type diploid (KN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/KN99α)</w:t>
            </w:r>
          </w:p>
        </w:tc>
        <w:tc>
          <w:tcPr>
            <w:tcW w:w="2605" w:type="dxa"/>
          </w:tcPr>
          <w:p w14:paraId="65CA52BC" w14:textId="687B6EBE" w:rsidR="00A664F7" w:rsidRPr="00820ED7" w:rsidRDefault="00F4673E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A5375" w:rsidRPr="00820ED7" w14:paraId="69E43FA3" w14:textId="77777777" w:rsidTr="0023212E">
        <w:tc>
          <w:tcPr>
            <w:tcW w:w="1525" w:type="dxa"/>
          </w:tcPr>
          <w:p w14:paraId="2F7F8EB6" w14:textId="09C57C22" w:rsidR="00FA5375" w:rsidRDefault="00FA5375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</w:t>
            </w:r>
            <w:r w:rsidR="00210AAE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5220" w:type="dxa"/>
          </w:tcPr>
          <w:p w14:paraId="4B92AAB7" w14:textId="34E2921B" w:rsidR="00FA5375" w:rsidRPr="00FA5375" w:rsidRDefault="00FA5375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sz w:val="22"/>
                <w:szCs w:val="22"/>
              </w:rPr>
              <w:t>with recombinant mito. genome</w:t>
            </w:r>
          </w:p>
        </w:tc>
        <w:tc>
          <w:tcPr>
            <w:tcW w:w="2605" w:type="dxa"/>
          </w:tcPr>
          <w:p w14:paraId="54AC1D13" w14:textId="394A93FF" w:rsidR="00FA5375" w:rsidRDefault="002449C1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aWFuPC9BdXRob3I+PFllYXI+MjAyNTwvWWVhcj48UmVj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aWFuPC9BdXRob3I+PFllYXI+MjAyNTwvWWVhcj48UmVj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5E50461C" w14:textId="77777777" w:rsidTr="0023212E">
        <w:tc>
          <w:tcPr>
            <w:tcW w:w="1525" w:type="dxa"/>
          </w:tcPr>
          <w:p w14:paraId="220C1BA7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71</w:t>
            </w:r>
          </w:p>
        </w:tc>
        <w:tc>
          <w:tcPr>
            <w:tcW w:w="5220" w:type="dxa"/>
          </w:tcPr>
          <w:p w14:paraId="458D87A5" w14:textId="525793CF" w:rsidR="00A664F7" w:rsidRPr="00820ED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nLC6683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/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</w:t>
            </w:r>
          </w:p>
        </w:tc>
        <w:tc>
          <w:tcPr>
            <w:tcW w:w="2605" w:type="dxa"/>
          </w:tcPr>
          <w:p w14:paraId="6199A4B3" w14:textId="5958110E" w:rsidR="00A664F7" w:rsidRPr="00820ED7" w:rsidRDefault="0002137B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495A2A0B" w14:textId="77777777" w:rsidTr="0023212E">
        <w:tc>
          <w:tcPr>
            <w:tcW w:w="1525" w:type="dxa"/>
          </w:tcPr>
          <w:p w14:paraId="12837397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9100</w:t>
            </w:r>
          </w:p>
        </w:tc>
        <w:tc>
          <w:tcPr>
            <w:tcW w:w="5220" w:type="dxa"/>
          </w:tcPr>
          <w:p w14:paraId="57F61171" w14:textId="771CEDEA" w:rsidR="00A664F7" w:rsidRPr="00235CCC" w:rsidRDefault="00A664F7" w:rsidP="0023212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 w:rsidRPr="005A121D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</w:t>
            </w:r>
          </w:p>
        </w:tc>
        <w:tc>
          <w:tcPr>
            <w:tcW w:w="2605" w:type="dxa"/>
          </w:tcPr>
          <w:p w14:paraId="1607EEA0" w14:textId="61057BC1" w:rsidR="00A664F7" w:rsidRPr="00820ED7" w:rsidRDefault="0002137B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587BC303" w14:textId="77777777" w:rsidTr="0023212E">
        <w:tc>
          <w:tcPr>
            <w:tcW w:w="1525" w:type="dxa"/>
          </w:tcPr>
          <w:p w14:paraId="4C4102F3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11129</w:t>
            </w:r>
          </w:p>
        </w:tc>
        <w:tc>
          <w:tcPr>
            <w:tcW w:w="5220" w:type="dxa"/>
          </w:tcPr>
          <w:p w14:paraId="751AF2CD" w14:textId="429F0F04" w:rsidR="00A664F7" w:rsidRPr="005A121D" w:rsidRDefault="00A664F7" w:rsidP="0023212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L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far8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EO</w:t>
            </w:r>
          </w:p>
        </w:tc>
        <w:tc>
          <w:tcPr>
            <w:tcW w:w="2605" w:type="dxa"/>
          </w:tcPr>
          <w:p w14:paraId="25E18A1A" w14:textId="3F05FDE4" w:rsidR="00A664F7" w:rsidRPr="00820ED7" w:rsidRDefault="0002137B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A664F7" w:rsidRPr="00820ED7" w14:paraId="50CF6503" w14:textId="77777777" w:rsidTr="0023212E">
        <w:tc>
          <w:tcPr>
            <w:tcW w:w="1525" w:type="dxa"/>
          </w:tcPr>
          <w:p w14:paraId="28B98B63" w14:textId="77777777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11132</w:t>
            </w:r>
          </w:p>
        </w:tc>
        <w:tc>
          <w:tcPr>
            <w:tcW w:w="5220" w:type="dxa"/>
          </w:tcPr>
          <w:p w14:paraId="712519F9" w14:textId="5D8F4B12" w:rsidR="00A664F7" w:rsidRDefault="00A664F7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L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far8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 w:rsidRPr="005A121D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EO</w:t>
            </w:r>
          </w:p>
        </w:tc>
        <w:tc>
          <w:tcPr>
            <w:tcW w:w="2605" w:type="dxa"/>
          </w:tcPr>
          <w:p w14:paraId="37624A76" w14:textId="5CC35B2C" w:rsidR="00A664F7" w:rsidRDefault="0002137B" w:rsidP="0023212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2137B" w:rsidRPr="00820ED7" w14:paraId="1776EFC6" w14:textId="77777777" w:rsidTr="0023212E">
        <w:trPr>
          <w:trHeight w:val="143"/>
        </w:trPr>
        <w:tc>
          <w:tcPr>
            <w:tcW w:w="1525" w:type="dxa"/>
          </w:tcPr>
          <w:p w14:paraId="229B389B" w14:textId="5A5F5F4C" w:rsidR="0002137B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3</w:t>
            </w:r>
          </w:p>
        </w:tc>
        <w:tc>
          <w:tcPr>
            <w:tcW w:w="5220" w:type="dxa"/>
          </w:tcPr>
          <w:p w14:paraId="37D76A0D" w14:textId="39499B57" w:rsidR="0002137B" w:rsidRPr="002067FF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</w:t>
            </w:r>
          </w:p>
        </w:tc>
        <w:tc>
          <w:tcPr>
            <w:tcW w:w="2605" w:type="dxa"/>
          </w:tcPr>
          <w:p w14:paraId="5E0C4319" w14:textId="5FB83C11" w:rsidR="0002137B" w:rsidRPr="00820ED7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2137B" w:rsidRPr="00820ED7" w14:paraId="293473A2" w14:textId="77777777" w:rsidTr="0023212E">
        <w:tc>
          <w:tcPr>
            <w:tcW w:w="1525" w:type="dxa"/>
          </w:tcPr>
          <w:p w14:paraId="48D942AA" w14:textId="77777777" w:rsidR="0002137B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5</w:t>
            </w:r>
          </w:p>
        </w:tc>
        <w:tc>
          <w:tcPr>
            <w:tcW w:w="5220" w:type="dxa"/>
          </w:tcPr>
          <w:p w14:paraId="51DF5563" w14:textId="73B189D3" w:rsidR="0002137B" w:rsidRPr="00820ED7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 xml:space="preserve">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</w:t>
            </w:r>
          </w:p>
        </w:tc>
        <w:tc>
          <w:tcPr>
            <w:tcW w:w="2605" w:type="dxa"/>
          </w:tcPr>
          <w:p w14:paraId="7FDBAACD" w14:textId="2DE4AF7D" w:rsidR="0002137B" w:rsidRPr="00820ED7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2137B" w:rsidRPr="00820ED7" w14:paraId="59E54C74" w14:textId="77777777" w:rsidTr="0023212E">
        <w:tc>
          <w:tcPr>
            <w:tcW w:w="1525" w:type="dxa"/>
          </w:tcPr>
          <w:p w14:paraId="5C44DCC0" w14:textId="77777777" w:rsidR="0002137B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6</w:t>
            </w:r>
          </w:p>
        </w:tc>
        <w:tc>
          <w:tcPr>
            <w:tcW w:w="5220" w:type="dxa"/>
          </w:tcPr>
          <w:p w14:paraId="58D595DA" w14:textId="745B8F0B" w:rsidR="0002137B" w:rsidRDefault="0002137B" w:rsidP="0002137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</w:t>
            </w:r>
          </w:p>
        </w:tc>
        <w:tc>
          <w:tcPr>
            <w:tcW w:w="2605" w:type="dxa"/>
          </w:tcPr>
          <w:p w14:paraId="14E2BFD0" w14:textId="73780C99" w:rsidR="0002137B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2137B" w:rsidRPr="00820ED7" w14:paraId="11A62F28" w14:textId="77777777" w:rsidTr="0023212E">
        <w:tc>
          <w:tcPr>
            <w:tcW w:w="1525" w:type="dxa"/>
          </w:tcPr>
          <w:p w14:paraId="4CB2D954" w14:textId="65706A37" w:rsidR="0002137B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7</w:t>
            </w:r>
          </w:p>
        </w:tc>
        <w:tc>
          <w:tcPr>
            <w:tcW w:w="5220" w:type="dxa"/>
          </w:tcPr>
          <w:p w14:paraId="04484788" w14:textId="414D4D9A" w:rsidR="0002137B" w:rsidRDefault="0002137B" w:rsidP="0002137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</w:t>
            </w:r>
          </w:p>
        </w:tc>
        <w:tc>
          <w:tcPr>
            <w:tcW w:w="2605" w:type="dxa"/>
          </w:tcPr>
          <w:p w14:paraId="63ECE1FA" w14:textId="5CB5BFE8" w:rsidR="0002137B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02137B" w:rsidRPr="00820ED7" w14:paraId="4CDC829C" w14:textId="77777777" w:rsidTr="0023212E">
        <w:tc>
          <w:tcPr>
            <w:tcW w:w="1525" w:type="dxa"/>
          </w:tcPr>
          <w:p w14:paraId="2F6BC442" w14:textId="4D37D9CA" w:rsidR="0002137B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58</w:t>
            </w:r>
          </w:p>
        </w:tc>
        <w:tc>
          <w:tcPr>
            <w:tcW w:w="5220" w:type="dxa"/>
          </w:tcPr>
          <w:p w14:paraId="5454F0B1" w14:textId="103208AE" w:rsidR="0002137B" w:rsidRDefault="0002137B" w:rsidP="0002137B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</w:t>
            </w:r>
          </w:p>
        </w:tc>
        <w:tc>
          <w:tcPr>
            <w:tcW w:w="2605" w:type="dxa"/>
          </w:tcPr>
          <w:p w14:paraId="59A29289" w14:textId="6251DB49" w:rsidR="0002137B" w:rsidRDefault="0002137B" w:rsidP="00021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A5375" w:rsidRPr="00820ED7" w14:paraId="1C8BBE20" w14:textId="77777777" w:rsidTr="0023212E">
        <w:tc>
          <w:tcPr>
            <w:tcW w:w="1525" w:type="dxa"/>
          </w:tcPr>
          <w:p w14:paraId="329DBD04" w14:textId="77777777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0</w:t>
            </w:r>
          </w:p>
        </w:tc>
        <w:tc>
          <w:tcPr>
            <w:tcW w:w="5220" w:type="dxa"/>
          </w:tcPr>
          <w:p w14:paraId="686922EC" w14:textId="165B0FD1" w:rsidR="00FA5375" w:rsidRPr="0002137B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uppressor </w:t>
            </w:r>
            <w:r>
              <w:rPr>
                <w:rFonts w:ascii="Arial" w:hAnsi="Arial" w:cs="Arial"/>
                <w:sz w:val="22"/>
                <w:szCs w:val="22"/>
              </w:rPr>
              <w:t>(from PP53)</w:t>
            </w:r>
          </w:p>
        </w:tc>
        <w:tc>
          <w:tcPr>
            <w:tcW w:w="2605" w:type="dxa"/>
          </w:tcPr>
          <w:p w14:paraId="246D9F79" w14:textId="7A33B234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A5375" w:rsidRPr="00820ED7" w14:paraId="7891CE8A" w14:textId="77777777" w:rsidTr="0023212E">
        <w:tc>
          <w:tcPr>
            <w:tcW w:w="1525" w:type="dxa"/>
          </w:tcPr>
          <w:p w14:paraId="59E90DB4" w14:textId="77777777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2</w:t>
            </w:r>
          </w:p>
        </w:tc>
        <w:tc>
          <w:tcPr>
            <w:tcW w:w="5220" w:type="dxa"/>
          </w:tcPr>
          <w:p w14:paraId="5CBFA8C7" w14:textId="7D8640C6" w:rsidR="00FA5375" w:rsidRPr="0002137B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uppressor </w:t>
            </w:r>
            <w:r>
              <w:rPr>
                <w:rFonts w:ascii="Arial" w:hAnsi="Arial" w:cs="Arial"/>
                <w:sz w:val="22"/>
                <w:szCs w:val="22"/>
              </w:rPr>
              <w:t>(from PP55)</w:t>
            </w:r>
          </w:p>
        </w:tc>
        <w:tc>
          <w:tcPr>
            <w:tcW w:w="2605" w:type="dxa"/>
          </w:tcPr>
          <w:p w14:paraId="3FBAB3D5" w14:textId="01375D00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A5375" w:rsidRPr="00820ED7" w14:paraId="57470EBF" w14:textId="77777777" w:rsidTr="0023212E">
        <w:tc>
          <w:tcPr>
            <w:tcW w:w="1525" w:type="dxa"/>
          </w:tcPr>
          <w:p w14:paraId="0CAD6E03" w14:textId="77777777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3</w:t>
            </w:r>
          </w:p>
        </w:tc>
        <w:tc>
          <w:tcPr>
            <w:tcW w:w="5220" w:type="dxa"/>
          </w:tcPr>
          <w:p w14:paraId="74620F86" w14:textId="63F7F770" w:rsidR="00FA5375" w:rsidRPr="0002137B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 w:rsidRPr="00FA5375">
              <w:rPr>
                <w:rFonts w:ascii="Arial" w:hAnsi="Arial" w:cs="Arial"/>
                <w:i/>
                <w:iCs/>
                <w:sz w:val="22"/>
                <w:szCs w:val="22"/>
              </w:rPr>
              <w:t>-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uppressor 1</w:t>
            </w:r>
          </w:p>
        </w:tc>
        <w:tc>
          <w:tcPr>
            <w:tcW w:w="2605" w:type="dxa"/>
          </w:tcPr>
          <w:p w14:paraId="70FA8ED9" w14:textId="3F4AA56B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A5375" w:rsidRPr="00820ED7" w14:paraId="7F2457BB" w14:textId="77777777" w:rsidTr="0023212E">
        <w:tc>
          <w:tcPr>
            <w:tcW w:w="1525" w:type="dxa"/>
          </w:tcPr>
          <w:p w14:paraId="5C0D8F39" w14:textId="77777777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84</w:t>
            </w:r>
          </w:p>
        </w:tc>
        <w:tc>
          <w:tcPr>
            <w:tcW w:w="5220" w:type="dxa"/>
          </w:tcPr>
          <w:p w14:paraId="0F3C75BF" w14:textId="30CCA944" w:rsidR="00FA5375" w:rsidRDefault="00FA5375" w:rsidP="00FA537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 w:rsidRPr="00FA5375">
              <w:rPr>
                <w:rFonts w:ascii="Arial" w:hAnsi="Arial" w:cs="Arial"/>
                <w:i/>
                <w:iCs/>
                <w:sz w:val="22"/>
                <w:szCs w:val="22"/>
              </w:rPr>
              <w:t>-9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uppressor 1</w:t>
            </w:r>
          </w:p>
        </w:tc>
        <w:tc>
          <w:tcPr>
            <w:tcW w:w="2605" w:type="dxa"/>
          </w:tcPr>
          <w:p w14:paraId="1D7DD36A" w14:textId="53E7F229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ZXRlcnNvbjwvQXV0aG9yPjxZZWFyPjIwMjQ8L1llYXI+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A5375" w:rsidRPr="00820ED7" w14:paraId="6F00904B" w14:textId="77777777" w:rsidTr="0023212E">
        <w:tc>
          <w:tcPr>
            <w:tcW w:w="1525" w:type="dxa"/>
          </w:tcPr>
          <w:p w14:paraId="701084C8" w14:textId="77777777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CD16</w:t>
            </w:r>
          </w:p>
        </w:tc>
        <w:tc>
          <w:tcPr>
            <w:tcW w:w="5220" w:type="dxa"/>
          </w:tcPr>
          <w:p w14:paraId="44C2F327" w14:textId="77777777" w:rsidR="00FA5375" w:rsidRPr="008A7309" w:rsidRDefault="00FA5375" w:rsidP="00FA537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lac1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URA5</w:t>
            </w:r>
          </w:p>
        </w:tc>
        <w:tc>
          <w:tcPr>
            <w:tcW w:w="2605" w:type="dxa"/>
          </w:tcPr>
          <w:p w14:paraId="05F6FACF" w14:textId="284F2D4A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WtraWxhLVdvcmxleTwvQXV0aG9yPjxZZWFyPjIwMDU8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dWtraWxhLVdvcmxleTwvQXV0aG9yPjxZZWFyPjIwMDU8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=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A5375" w:rsidRPr="00820ED7" w14:paraId="3B16A381" w14:textId="77777777" w:rsidTr="0023212E">
        <w:tc>
          <w:tcPr>
            <w:tcW w:w="1525" w:type="dxa"/>
          </w:tcPr>
          <w:p w14:paraId="03AC76D3" w14:textId="6F8ECD18" w:rsidR="00FA5375" w:rsidRDefault="00AF6668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0</w:t>
            </w:r>
          </w:p>
        </w:tc>
        <w:tc>
          <w:tcPr>
            <w:tcW w:w="5220" w:type="dxa"/>
          </w:tcPr>
          <w:p w14:paraId="0A572D96" w14:textId="2BFB6A42" w:rsidR="00FA5375" w:rsidRPr="00FA5375" w:rsidRDefault="00FA5375" w:rsidP="00FA537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P71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EF1-PPG1-NEO-</w:t>
            </w:r>
            <w:r w:rsidR="009A6214">
              <w:rPr>
                <w:rFonts w:ascii="Arial" w:hAnsi="Arial" w:cs="Arial"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2605" w:type="dxa"/>
          </w:tcPr>
          <w:p w14:paraId="4D7C780F" w14:textId="2C26F332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A5375" w:rsidRPr="00820ED7" w14:paraId="75E68F54" w14:textId="77777777" w:rsidTr="0023212E">
        <w:tc>
          <w:tcPr>
            <w:tcW w:w="1525" w:type="dxa"/>
          </w:tcPr>
          <w:p w14:paraId="704EFFC2" w14:textId="27567178" w:rsidR="00FA5375" w:rsidRDefault="00AF6668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1</w:t>
            </w:r>
          </w:p>
        </w:tc>
        <w:tc>
          <w:tcPr>
            <w:tcW w:w="5220" w:type="dxa"/>
          </w:tcPr>
          <w:p w14:paraId="21B6B921" w14:textId="672831A7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P71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EF1-PPG1-NEO-</w:t>
            </w:r>
            <w:r w:rsidR="009A6214">
              <w:rPr>
                <w:rFonts w:ascii="Arial" w:hAnsi="Arial" w:cs="Arial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2605" w:type="dxa"/>
          </w:tcPr>
          <w:p w14:paraId="79E8E001" w14:textId="2C5586FB" w:rsidR="00FA5375" w:rsidRDefault="00451D78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A5375" w:rsidRPr="00820ED7" w14:paraId="037775DD" w14:textId="77777777" w:rsidTr="0023212E">
        <w:tc>
          <w:tcPr>
            <w:tcW w:w="1525" w:type="dxa"/>
          </w:tcPr>
          <w:p w14:paraId="0A962398" w14:textId="72B9B644" w:rsidR="00FA5375" w:rsidRDefault="00451D78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5772</w:t>
            </w:r>
          </w:p>
        </w:tc>
        <w:tc>
          <w:tcPr>
            <w:tcW w:w="5220" w:type="dxa"/>
          </w:tcPr>
          <w:p w14:paraId="3CE023D5" w14:textId="02DCBCFC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g1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</w:t>
            </w:r>
          </w:p>
        </w:tc>
        <w:tc>
          <w:tcPr>
            <w:tcW w:w="2605" w:type="dxa"/>
          </w:tcPr>
          <w:p w14:paraId="7DCB8342" w14:textId="4A9D81EE" w:rsidR="00FA5375" w:rsidRDefault="00451D78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aW48L0F1dGhvcj48WWVhcj4yMDIwPC9ZZWFyPjxSZWNO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aW48L0F1dGhvcj48WWVhcj4yMDIwPC9ZZWFyPjxSZWNO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A5375" w:rsidRPr="00820ED7" w14:paraId="518D8594" w14:textId="77777777" w:rsidTr="0023212E">
        <w:tc>
          <w:tcPr>
            <w:tcW w:w="1525" w:type="dxa"/>
          </w:tcPr>
          <w:p w14:paraId="76BF1D35" w14:textId="19817EA6" w:rsidR="00FA5375" w:rsidRDefault="00451D78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SB5940</w:t>
            </w:r>
          </w:p>
        </w:tc>
        <w:tc>
          <w:tcPr>
            <w:tcW w:w="5220" w:type="dxa"/>
          </w:tcPr>
          <w:p w14:paraId="1CD06734" w14:textId="165A1FEA" w:rsidR="00FA5375" w:rsidRDefault="00FA5375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g1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</w:t>
            </w:r>
          </w:p>
        </w:tc>
        <w:tc>
          <w:tcPr>
            <w:tcW w:w="2605" w:type="dxa"/>
          </w:tcPr>
          <w:p w14:paraId="0213ED91" w14:textId="0C81B657" w:rsidR="00FA5375" w:rsidRDefault="00451D78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aW48L0F1dGhvcj48WWVhcj4yMDIwPC9ZZWFyPjxSZWNO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KaW48L0F1dGhvcj48WWVhcj4yMDIwPC9ZZWFyPjxSZWNO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</w:fldData>
              </w:fldChar>
            </w:r>
            <w:r w:rsidR="00B663F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B663F3">
              <w:rPr>
                <w:rFonts w:ascii="Arial" w:hAnsi="Arial" w:cs="Arial"/>
                <w:sz w:val="22"/>
                <w:szCs w:val="22"/>
              </w:rPr>
            </w:r>
            <w:r w:rsidR="00B663F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B663F3"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451D78" w:rsidRPr="00820ED7" w14:paraId="0DD3B06B" w14:textId="77777777" w:rsidTr="0023212E">
        <w:tc>
          <w:tcPr>
            <w:tcW w:w="1525" w:type="dxa"/>
          </w:tcPr>
          <w:p w14:paraId="1D2DBBCA" w14:textId="61E7F877" w:rsidR="00451D78" w:rsidRDefault="00AF6668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2</w:t>
            </w:r>
          </w:p>
        </w:tc>
        <w:tc>
          <w:tcPr>
            <w:tcW w:w="5220" w:type="dxa"/>
          </w:tcPr>
          <w:p w14:paraId="7E8A0441" w14:textId="06686C67" w:rsidR="00451D78" w:rsidRDefault="009A6214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-2 TEF1-PPG1-NEO</w:t>
            </w:r>
          </w:p>
        </w:tc>
        <w:tc>
          <w:tcPr>
            <w:tcW w:w="2605" w:type="dxa"/>
          </w:tcPr>
          <w:p w14:paraId="0FD231F8" w14:textId="64C7ADFF" w:rsidR="00451D78" w:rsidRDefault="009A6214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6214" w:rsidRPr="00820ED7" w14:paraId="076E2CC1" w14:textId="77777777" w:rsidTr="0023212E">
        <w:tc>
          <w:tcPr>
            <w:tcW w:w="1525" w:type="dxa"/>
          </w:tcPr>
          <w:p w14:paraId="3FCC9C41" w14:textId="57E88988" w:rsidR="009A6214" w:rsidRDefault="00AF6668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3</w:t>
            </w:r>
          </w:p>
        </w:tc>
        <w:tc>
          <w:tcPr>
            <w:tcW w:w="5220" w:type="dxa"/>
          </w:tcPr>
          <w:p w14:paraId="27934913" w14:textId="57EF690C" w:rsidR="009A6214" w:rsidRDefault="009A6214" w:rsidP="00FA5375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-13 TEF1-PPG1-NEO</w:t>
            </w:r>
          </w:p>
        </w:tc>
        <w:tc>
          <w:tcPr>
            <w:tcW w:w="2605" w:type="dxa"/>
          </w:tcPr>
          <w:p w14:paraId="5867211D" w14:textId="48EC4AB9" w:rsidR="009A6214" w:rsidRDefault="009A6214" w:rsidP="00FA537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6214" w:rsidRPr="00820ED7" w14:paraId="3FBE7569" w14:textId="77777777" w:rsidTr="0023212E">
        <w:tc>
          <w:tcPr>
            <w:tcW w:w="1525" w:type="dxa"/>
          </w:tcPr>
          <w:p w14:paraId="23C93791" w14:textId="343C0051" w:rsidR="009A6214" w:rsidRDefault="00AF6668" w:rsidP="009A62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4</w:t>
            </w:r>
          </w:p>
        </w:tc>
        <w:tc>
          <w:tcPr>
            <w:tcW w:w="5220" w:type="dxa"/>
          </w:tcPr>
          <w:p w14:paraId="79657849" w14:textId="22E545FF" w:rsidR="009A6214" w:rsidRDefault="009A6214" w:rsidP="009A621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-49 TEF1-PPG1-NEO</w:t>
            </w:r>
          </w:p>
        </w:tc>
        <w:tc>
          <w:tcPr>
            <w:tcW w:w="2605" w:type="dxa"/>
          </w:tcPr>
          <w:p w14:paraId="44C474B7" w14:textId="074F0FA6" w:rsidR="009A6214" w:rsidRDefault="009A6214" w:rsidP="009A62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A6214" w:rsidRPr="00820ED7" w14:paraId="20404162" w14:textId="77777777" w:rsidTr="0023212E">
        <w:tc>
          <w:tcPr>
            <w:tcW w:w="1525" w:type="dxa"/>
          </w:tcPr>
          <w:p w14:paraId="1D1E9FE0" w14:textId="39129416" w:rsidR="009A6214" w:rsidRDefault="00AF6668" w:rsidP="009A62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5</w:t>
            </w:r>
          </w:p>
        </w:tc>
        <w:tc>
          <w:tcPr>
            <w:tcW w:w="5220" w:type="dxa"/>
          </w:tcPr>
          <w:p w14:paraId="3AE82466" w14:textId="315FCC47" w:rsidR="009A6214" w:rsidRDefault="009A6214" w:rsidP="009A6214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-50 TEF1-PPG1-NEO</w:t>
            </w:r>
          </w:p>
        </w:tc>
        <w:tc>
          <w:tcPr>
            <w:tcW w:w="2605" w:type="dxa"/>
          </w:tcPr>
          <w:p w14:paraId="76C93697" w14:textId="7F18123E" w:rsidR="009A6214" w:rsidRDefault="009A6214" w:rsidP="009A62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61348" w:rsidRPr="00820ED7" w14:paraId="4BE1ED72" w14:textId="77777777" w:rsidTr="0023212E">
        <w:tc>
          <w:tcPr>
            <w:tcW w:w="1525" w:type="dxa"/>
          </w:tcPr>
          <w:p w14:paraId="3D87DD7F" w14:textId="06D31974" w:rsidR="00861348" w:rsidRDefault="00AF666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6</w:t>
            </w:r>
          </w:p>
        </w:tc>
        <w:tc>
          <w:tcPr>
            <w:tcW w:w="5220" w:type="dxa"/>
          </w:tcPr>
          <w:p w14:paraId="20492D87" w14:textId="33F1FBC5" w:rsidR="00861348" w:rsidRPr="00861348" w:rsidRDefault="00861348" w:rsidP="008613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P71 </w:t>
            </w:r>
            <w:r w:rsidR="00B2746A">
              <w:rPr>
                <w:rFonts w:ascii="Arial" w:hAnsi="Arial" w:cs="Arial"/>
                <w:i/>
                <w:iCs/>
                <w:sz w:val="22"/>
                <w:szCs w:val="22"/>
              </w:rPr>
              <w:t>NOP1-GFP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HYG-7</w:t>
            </w:r>
          </w:p>
        </w:tc>
        <w:tc>
          <w:tcPr>
            <w:tcW w:w="2605" w:type="dxa"/>
          </w:tcPr>
          <w:p w14:paraId="32644619" w14:textId="75170619" w:rsidR="00861348" w:rsidRDefault="0086134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61348" w:rsidRPr="00820ED7" w14:paraId="308C1BA4" w14:textId="77777777" w:rsidTr="0023212E">
        <w:tc>
          <w:tcPr>
            <w:tcW w:w="1525" w:type="dxa"/>
          </w:tcPr>
          <w:p w14:paraId="5C56EAEF" w14:textId="1E5A8EFC" w:rsidR="00861348" w:rsidRDefault="00AF666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7</w:t>
            </w:r>
          </w:p>
        </w:tc>
        <w:tc>
          <w:tcPr>
            <w:tcW w:w="5220" w:type="dxa"/>
          </w:tcPr>
          <w:p w14:paraId="0D7FBD9A" w14:textId="3CE95D20" w:rsidR="00861348" w:rsidRDefault="0086134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P71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OP1-</w:t>
            </w:r>
            <w:r w:rsidR="008570EC">
              <w:rPr>
                <w:rFonts w:ascii="Arial" w:hAnsi="Arial" w:cs="Arial"/>
                <w:i/>
                <w:iCs/>
                <w:sz w:val="22"/>
                <w:szCs w:val="22"/>
              </w:rPr>
              <w:t>GFP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HYG-15</w:t>
            </w:r>
          </w:p>
        </w:tc>
        <w:tc>
          <w:tcPr>
            <w:tcW w:w="2605" w:type="dxa"/>
          </w:tcPr>
          <w:p w14:paraId="78996A33" w14:textId="3E768349" w:rsidR="00861348" w:rsidRDefault="0086134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61348" w:rsidRPr="00820ED7" w14:paraId="7097BE3B" w14:textId="77777777" w:rsidTr="0023212E">
        <w:tc>
          <w:tcPr>
            <w:tcW w:w="1525" w:type="dxa"/>
          </w:tcPr>
          <w:p w14:paraId="0D964D46" w14:textId="598C976B" w:rsidR="00861348" w:rsidRDefault="00AF666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8</w:t>
            </w:r>
          </w:p>
        </w:tc>
        <w:tc>
          <w:tcPr>
            <w:tcW w:w="5220" w:type="dxa"/>
          </w:tcPr>
          <w:p w14:paraId="5A1F1C58" w14:textId="34EF997E" w:rsidR="00861348" w:rsidRDefault="0086134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-5</w:t>
            </w:r>
            <w:r w:rsidR="00917873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NOP1-</w:t>
            </w:r>
            <w:r w:rsidR="00B2746A">
              <w:rPr>
                <w:rFonts w:ascii="Arial" w:hAnsi="Arial" w:cs="Arial"/>
                <w:i/>
                <w:iCs/>
                <w:sz w:val="22"/>
                <w:szCs w:val="22"/>
              </w:rPr>
              <w:t>GFP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HYG</w:t>
            </w:r>
          </w:p>
        </w:tc>
        <w:tc>
          <w:tcPr>
            <w:tcW w:w="2605" w:type="dxa"/>
          </w:tcPr>
          <w:p w14:paraId="768F4004" w14:textId="729DE2FC" w:rsidR="00861348" w:rsidRDefault="0086134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61348" w:rsidRPr="00820ED7" w14:paraId="0AE5F295" w14:textId="77777777" w:rsidTr="0023212E">
        <w:tc>
          <w:tcPr>
            <w:tcW w:w="1525" w:type="dxa"/>
          </w:tcPr>
          <w:p w14:paraId="38494166" w14:textId="3E81F319" w:rsidR="00861348" w:rsidRDefault="00AF666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39</w:t>
            </w:r>
          </w:p>
        </w:tc>
        <w:tc>
          <w:tcPr>
            <w:tcW w:w="5220" w:type="dxa"/>
          </w:tcPr>
          <w:p w14:paraId="6D5EBBD8" w14:textId="08E3F2B3" w:rsidR="00861348" w:rsidRDefault="0086134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::NAT-7 </w:t>
            </w:r>
            <w:r w:rsidR="00917873">
              <w:rPr>
                <w:rFonts w:ascii="Arial" w:hAnsi="Arial" w:cs="Arial"/>
                <w:i/>
                <w:iCs/>
                <w:sz w:val="22"/>
                <w:szCs w:val="22"/>
              </w:rPr>
              <w:t>NOP1-</w:t>
            </w:r>
            <w:r w:rsidR="00B2746A">
              <w:rPr>
                <w:rFonts w:ascii="Arial" w:hAnsi="Arial" w:cs="Arial"/>
                <w:i/>
                <w:iCs/>
                <w:sz w:val="22"/>
                <w:szCs w:val="22"/>
              </w:rPr>
              <w:t>GFP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HYG</w:t>
            </w:r>
          </w:p>
        </w:tc>
        <w:tc>
          <w:tcPr>
            <w:tcW w:w="2605" w:type="dxa"/>
          </w:tcPr>
          <w:p w14:paraId="66594CD8" w14:textId="2E19DFC6" w:rsidR="00861348" w:rsidRDefault="0086134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861348" w:rsidRPr="00820ED7" w14:paraId="1A7E30E7" w14:textId="77777777" w:rsidTr="0023212E">
        <w:tc>
          <w:tcPr>
            <w:tcW w:w="1525" w:type="dxa"/>
          </w:tcPr>
          <w:p w14:paraId="67529E41" w14:textId="0DB87795" w:rsidR="00861348" w:rsidRDefault="00AF666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40</w:t>
            </w:r>
          </w:p>
        </w:tc>
        <w:tc>
          <w:tcPr>
            <w:tcW w:w="5220" w:type="dxa"/>
          </w:tcPr>
          <w:p w14:paraId="678E0DEF" w14:textId="123216FF" w:rsidR="00861348" w:rsidRDefault="00861348" w:rsidP="008613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::NAT-12 </w:t>
            </w:r>
            <w:r w:rsidR="00917873">
              <w:rPr>
                <w:rFonts w:ascii="Arial" w:hAnsi="Arial" w:cs="Arial"/>
                <w:i/>
                <w:iCs/>
                <w:sz w:val="22"/>
                <w:szCs w:val="22"/>
              </w:rPr>
              <w:t>NOP1-</w:t>
            </w:r>
            <w:r w:rsidR="00B2746A">
              <w:rPr>
                <w:rFonts w:ascii="Arial" w:hAnsi="Arial" w:cs="Arial"/>
                <w:i/>
                <w:iCs/>
                <w:sz w:val="22"/>
                <w:szCs w:val="22"/>
              </w:rPr>
              <w:t>GFP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HYG</w:t>
            </w:r>
          </w:p>
        </w:tc>
        <w:tc>
          <w:tcPr>
            <w:tcW w:w="2605" w:type="dxa"/>
          </w:tcPr>
          <w:p w14:paraId="4FB9805C" w14:textId="31AA7D15" w:rsidR="00861348" w:rsidRDefault="0086134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17873" w:rsidRPr="00820ED7" w14:paraId="0FEA4678" w14:textId="77777777" w:rsidTr="0023212E">
        <w:tc>
          <w:tcPr>
            <w:tcW w:w="1525" w:type="dxa"/>
          </w:tcPr>
          <w:p w14:paraId="0E6722DC" w14:textId="3DD650F2" w:rsidR="00917873" w:rsidRDefault="00AF666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41</w:t>
            </w:r>
          </w:p>
        </w:tc>
        <w:tc>
          <w:tcPr>
            <w:tcW w:w="5220" w:type="dxa"/>
          </w:tcPr>
          <w:p w14:paraId="25B11163" w14:textId="12929928" w:rsidR="00917873" w:rsidRDefault="00917873" w:rsidP="008613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MAT</w:t>
            </w:r>
            <w:r>
              <w:rPr>
                <w:rFonts w:ascii="Arial" w:hAnsi="Arial" w:cs="Arial"/>
                <w:sz w:val="22"/>
                <w:szCs w:val="22"/>
              </w:rPr>
              <w:t>α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AT-</w:t>
            </w:r>
            <w:r w:rsidR="00B2746A">
              <w:rPr>
                <w:rFonts w:ascii="Arial" w:hAnsi="Arial" w:cs="Arial"/>
                <w:i/>
                <w:iCs/>
                <w:sz w:val="22"/>
                <w:szCs w:val="22"/>
              </w:rPr>
              <w:t>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NOP1-</w:t>
            </w:r>
            <w:r w:rsidR="00B2746A">
              <w:rPr>
                <w:rFonts w:ascii="Arial" w:hAnsi="Arial" w:cs="Arial"/>
                <w:i/>
                <w:iCs/>
                <w:sz w:val="22"/>
                <w:szCs w:val="22"/>
              </w:rPr>
              <w:t>GFP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HYG</w:t>
            </w:r>
          </w:p>
        </w:tc>
        <w:tc>
          <w:tcPr>
            <w:tcW w:w="2605" w:type="dxa"/>
          </w:tcPr>
          <w:p w14:paraId="14F4D70A" w14:textId="353E9D32" w:rsidR="00917873" w:rsidRDefault="00AF666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45F8B" w:rsidRPr="00820ED7" w14:paraId="79F17B7F" w14:textId="77777777" w:rsidTr="0023212E">
        <w:tc>
          <w:tcPr>
            <w:tcW w:w="1525" w:type="dxa"/>
          </w:tcPr>
          <w:p w14:paraId="70FA5521" w14:textId="1A321155" w:rsidR="00B45F8B" w:rsidRDefault="00B45F8B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</w:t>
            </w:r>
            <w:r w:rsidR="00962CAB"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962CAB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5220" w:type="dxa"/>
          </w:tcPr>
          <w:p w14:paraId="4EA0D5BD" w14:textId="2B282BD4" w:rsidR="00B45F8B" w:rsidRPr="00B45F8B" w:rsidRDefault="00B45F8B" w:rsidP="00861348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 </w:t>
            </w:r>
            <w:r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NOP1-GFP-HYG</w:t>
            </w:r>
          </w:p>
        </w:tc>
        <w:tc>
          <w:tcPr>
            <w:tcW w:w="2605" w:type="dxa"/>
          </w:tcPr>
          <w:p w14:paraId="0B348C27" w14:textId="6F9F8D77" w:rsidR="00B45F8B" w:rsidRDefault="00B45F8B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B45F8B" w:rsidRPr="00820ED7" w14:paraId="0D954B25" w14:textId="77777777" w:rsidTr="0023212E">
        <w:tc>
          <w:tcPr>
            <w:tcW w:w="1525" w:type="dxa"/>
          </w:tcPr>
          <w:p w14:paraId="084C1EB9" w14:textId="4AD9A431" w:rsidR="00B45F8B" w:rsidRDefault="009246F2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HE</w:t>
            </w:r>
            <w:r w:rsidR="00B45F8B">
              <w:rPr>
                <w:rFonts w:ascii="Arial" w:hAnsi="Arial" w:cs="Arial"/>
                <w:sz w:val="22"/>
                <w:szCs w:val="22"/>
              </w:rPr>
              <w:t>18842</w:t>
            </w:r>
          </w:p>
        </w:tc>
        <w:tc>
          <w:tcPr>
            <w:tcW w:w="5220" w:type="dxa"/>
          </w:tcPr>
          <w:p w14:paraId="6B4364E4" w14:textId="1D5E7FCE" w:rsidR="00B45F8B" w:rsidRPr="00B45F8B" w:rsidRDefault="00B45F8B" w:rsidP="008613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KN99α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OP1-mCherry-NEO</w:t>
            </w:r>
          </w:p>
        </w:tc>
        <w:tc>
          <w:tcPr>
            <w:tcW w:w="2605" w:type="dxa"/>
          </w:tcPr>
          <w:p w14:paraId="13826CD1" w14:textId="1A28EFAE" w:rsidR="00B45F8B" w:rsidRDefault="009246F2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 stock</w:t>
            </w:r>
          </w:p>
        </w:tc>
      </w:tr>
      <w:tr w:rsidR="009246F2" w:rsidRPr="00820ED7" w14:paraId="3604CA0B" w14:textId="77777777" w:rsidTr="0023212E">
        <w:tc>
          <w:tcPr>
            <w:tcW w:w="1525" w:type="dxa"/>
          </w:tcPr>
          <w:p w14:paraId="267533EE" w14:textId="4CC36676" w:rsidR="009246F2" w:rsidRDefault="009246F2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HE18853</w:t>
            </w:r>
          </w:p>
        </w:tc>
        <w:tc>
          <w:tcPr>
            <w:tcW w:w="5220" w:type="dxa"/>
          </w:tcPr>
          <w:p w14:paraId="7955FA5D" w14:textId="1911AFA6" w:rsidR="009246F2" w:rsidRPr="009246F2" w:rsidRDefault="009246F2" w:rsidP="00861348">
            <w:pPr>
              <w:rPr>
                <w:rFonts w:ascii="Arial" w:hAnsi="Arial" w:cs="Arial"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Cs/>
                <w:i/>
                <w:iCs/>
                <w:sz w:val="22"/>
                <w:szCs w:val="22"/>
              </w:rPr>
              <w:t>NOP1-mCherry-NAT</w:t>
            </w:r>
          </w:p>
        </w:tc>
        <w:tc>
          <w:tcPr>
            <w:tcW w:w="2605" w:type="dxa"/>
          </w:tcPr>
          <w:p w14:paraId="7272B7DF" w14:textId="6471195F" w:rsidR="009246F2" w:rsidRDefault="009246F2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 stock</w:t>
            </w:r>
          </w:p>
        </w:tc>
      </w:tr>
      <w:tr w:rsidR="00337F20" w:rsidRPr="00820ED7" w14:paraId="4F856957" w14:textId="77777777" w:rsidTr="0023212E">
        <w:tc>
          <w:tcPr>
            <w:tcW w:w="1525" w:type="dxa"/>
          </w:tcPr>
          <w:p w14:paraId="1F0065D3" w14:textId="44C56A4D" w:rsidR="00337F20" w:rsidRDefault="00337F20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OHE10493</w:t>
            </w:r>
          </w:p>
        </w:tc>
        <w:tc>
          <w:tcPr>
            <w:tcW w:w="5220" w:type="dxa"/>
          </w:tcPr>
          <w:p w14:paraId="6D4F000E" w14:textId="2FC03F0D" w:rsidR="00337F20" w:rsidRPr="00337F20" w:rsidRDefault="00337F20" w:rsidP="008613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N99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EO</w:t>
            </w:r>
          </w:p>
        </w:tc>
        <w:tc>
          <w:tcPr>
            <w:tcW w:w="2605" w:type="dxa"/>
          </w:tcPr>
          <w:p w14:paraId="0AC1FFF7" w14:textId="307FC032" w:rsidR="00337F20" w:rsidRDefault="00337F20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 stock</w:t>
            </w:r>
          </w:p>
        </w:tc>
      </w:tr>
      <w:tr w:rsidR="009246F2" w:rsidRPr="00820ED7" w14:paraId="16B621A2" w14:textId="77777777" w:rsidTr="0023212E">
        <w:tc>
          <w:tcPr>
            <w:tcW w:w="1525" w:type="dxa"/>
          </w:tcPr>
          <w:p w14:paraId="3BC101FF" w14:textId="73036077" w:rsidR="009246F2" w:rsidRDefault="00AF666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42</w:t>
            </w:r>
          </w:p>
        </w:tc>
        <w:tc>
          <w:tcPr>
            <w:tcW w:w="5220" w:type="dxa"/>
          </w:tcPr>
          <w:p w14:paraId="76766C20" w14:textId="2E30DBCE" w:rsidR="009246F2" w:rsidRPr="009246F2" w:rsidRDefault="009246F2" w:rsidP="0086134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/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 PPG1/ppg1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EO-3</w:t>
            </w:r>
          </w:p>
        </w:tc>
        <w:tc>
          <w:tcPr>
            <w:tcW w:w="2605" w:type="dxa"/>
          </w:tcPr>
          <w:p w14:paraId="381EF552" w14:textId="1207D05E" w:rsidR="009246F2" w:rsidRDefault="00AF6668" w:rsidP="00861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246F2" w:rsidRPr="00820ED7" w14:paraId="5241F287" w14:textId="77777777" w:rsidTr="0023212E">
        <w:tc>
          <w:tcPr>
            <w:tcW w:w="1525" w:type="dxa"/>
          </w:tcPr>
          <w:p w14:paraId="340ED018" w14:textId="2BC931F0" w:rsidR="009246F2" w:rsidRDefault="00AF6668" w:rsidP="009246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143</w:t>
            </w:r>
          </w:p>
        </w:tc>
        <w:tc>
          <w:tcPr>
            <w:tcW w:w="5220" w:type="dxa"/>
          </w:tcPr>
          <w:p w14:paraId="3751E842" w14:textId="64CD2C7E" w:rsidR="009246F2" w:rsidRDefault="009246F2" w:rsidP="009246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PH22/pph22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NAT PPG1/ppg1</w:t>
            </w:r>
            <w:r w:rsidRPr="00F83607">
              <w:rPr>
                <w:rFonts w:ascii="Arial" w:hAnsi="Arial" w:cs="Arial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::NEO-11</w:t>
            </w:r>
          </w:p>
        </w:tc>
        <w:tc>
          <w:tcPr>
            <w:tcW w:w="2605" w:type="dxa"/>
          </w:tcPr>
          <w:p w14:paraId="5C480703" w14:textId="5163F3AF" w:rsidR="009246F2" w:rsidRDefault="00AF6668" w:rsidP="009246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4C421A38" w14:textId="77777777" w:rsidR="009F1CEA" w:rsidRDefault="009F1CEA"/>
    <w:p w14:paraId="7F303F20" w14:textId="77777777" w:rsidR="00AF3E01" w:rsidRDefault="00AF3E01" w:rsidP="00AF3E01">
      <w:pPr>
        <w:spacing w:after="160" w:line="259" w:lineRule="auto"/>
      </w:pPr>
    </w:p>
    <w:p w14:paraId="103577D5" w14:textId="77777777" w:rsidR="00AF3E01" w:rsidRDefault="00AF3E01" w:rsidP="00AF3E01">
      <w:pPr>
        <w:spacing w:after="160" w:line="259" w:lineRule="auto"/>
      </w:pPr>
    </w:p>
    <w:p w14:paraId="18755829" w14:textId="77777777" w:rsidR="00AF3E01" w:rsidRDefault="00AF3E01" w:rsidP="00AF3E01">
      <w:pPr>
        <w:spacing w:after="160" w:line="259" w:lineRule="auto"/>
      </w:pPr>
    </w:p>
    <w:p w14:paraId="3D2306E8" w14:textId="77777777" w:rsidR="00AF3E01" w:rsidRDefault="00AF3E01" w:rsidP="00AF3E01">
      <w:pPr>
        <w:spacing w:after="160" w:line="259" w:lineRule="auto"/>
      </w:pPr>
    </w:p>
    <w:p w14:paraId="56A55605" w14:textId="68C3DDDB" w:rsidR="00A664F7" w:rsidRPr="00AF3E01" w:rsidRDefault="00A664F7" w:rsidP="00AF3E01">
      <w:pPr>
        <w:spacing w:after="160" w:line="259" w:lineRule="auto"/>
      </w:pPr>
      <w:r w:rsidRPr="00444E83">
        <w:rPr>
          <w:rFonts w:ascii="Arial" w:hAnsi="Arial" w:cs="Arial"/>
          <w:b/>
          <w:sz w:val="22"/>
          <w:szCs w:val="22"/>
        </w:rPr>
        <w:lastRenderedPageBreak/>
        <w:t>References</w:t>
      </w:r>
    </w:p>
    <w:p w14:paraId="1FE1D5EF" w14:textId="77777777" w:rsidR="00A664F7" w:rsidRDefault="00A664F7" w:rsidP="00A664F7">
      <w:pPr>
        <w:pStyle w:val="EndNoteBibliography"/>
        <w:spacing w:after="0"/>
        <w:rPr>
          <w:rFonts w:ascii="Arial" w:hAnsi="Arial" w:cs="Arial"/>
        </w:rPr>
      </w:pPr>
    </w:p>
    <w:p w14:paraId="268E0DDF" w14:textId="77777777" w:rsidR="00B663F3" w:rsidRPr="00B663F3" w:rsidRDefault="00A664F7" w:rsidP="00B663F3">
      <w:pPr>
        <w:pStyle w:val="EndNoteBibliography"/>
        <w:spacing w:after="0"/>
        <w:ind w:left="720" w:hanging="720"/>
        <w:rPr>
          <w:rFonts w:ascii="Arial" w:hAnsi="Arial" w:cs="Arial"/>
          <w:sz w:val="22"/>
          <w:szCs w:val="22"/>
        </w:rPr>
      </w:pPr>
      <w:r w:rsidRPr="00B663F3">
        <w:rPr>
          <w:rFonts w:ascii="Arial" w:hAnsi="Arial" w:cs="Arial"/>
          <w:sz w:val="22"/>
          <w:szCs w:val="22"/>
        </w:rPr>
        <w:fldChar w:fldCharType="begin"/>
      </w:r>
      <w:r w:rsidRPr="00B663F3">
        <w:rPr>
          <w:rFonts w:ascii="Arial" w:hAnsi="Arial" w:cs="Arial"/>
          <w:sz w:val="22"/>
          <w:szCs w:val="22"/>
        </w:rPr>
        <w:instrText xml:space="preserve"> ADDIN EN.REFLIST </w:instrText>
      </w:r>
      <w:r w:rsidRPr="00B663F3">
        <w:rPr>
          <w:rFonts w:ascii="Arial" w:hAnsi="Arial" w:cs="Arial"/>
          <w:sz w:val="22"/>
          <w:szCs w:val="22"/>
        </w:rPr>
        <w:fldChar w:fldCharType="separate"/>
      </w:r>
      <w:r w:rsidR="00B663F3" w:rsidRPr="00B663F3">
        <w:rPr>
          <w:rFonts w:ascii="Arial" w:hAnsi="Arial" w:cs="Arial"/>
          <w:sz w:val="22"/>
          <w:szCs w:val="22"/>
        </w:rPr>
        <w:t>1.</w:t>
      </w:r>
      <w:r w:rsidR="00B663F3" w:rsidRPr="00B663F3">
        <w:rPr>
          <w:rFonts w:ascii="Arial" w:hAnsi="Arial" w:cs="Arial"/>
          <w:sz w:val="22"/>
          <w:szCs w:val="22"/>
        </w:rPr>
        <w:tab/>
        <w:t xml:space="preserve">Perfect JR, Ketabchi N, Cox GM, Ingram CW, Beiser CL. Karyotyping of </w:t>
      </w:r>
      <w:r w:rsidR="00B663F3" w:rsidRPr="00342DD2">
        <w:rPr>
          <w:rFonts w:ascii="Arial" w:hAnsi="Arial" w:cs="Arial"/>
          <w:i/>
          <w:iCs/>
          <w:sz w:val="22"/>
          <w:szCs w:val="22"/>
        </w:rPr>
        <w:t xml:space="preserve">Cryptococcus neoformans </w:t>
      </w:r>
      <w:r w:rsidR="00B663F3" w:rsidRPr="00B663F3">
        <w:rPr>
          <w:rFonts w:ascii="Arial" w:hAnsi="Arial" w:cs="Arial"/>
          <w:sz w:val="22"/>
          <w:szCs w:val="22"/>
        </w:rPr>
        <w:t>as an epidemiological tool. J Clin Microbiol. 1993;31(12):3305-9. doi: 10.1128/jcm.31.12.3305-3309.1993. PubMed PMID: 8308124; PubMed Central PMCID: PMC266409.</w:t>
      </w:r>
    </w:p>
    <w:p w14:paraId="77384BA8" w14:textId="77777777" w:rsidR="00B663F3" w:rsidRPr="00B663F3" w:rsidRDefault="00B663F3" w:rsidP="00B663F3">
      <w:pPr>
        <w:pStyle w:val="EndNoteBibliography"/>
        <w:spacing w:after="0"/>
        <w:ind w:left="720" w:hanging="720"/>
        <w:rPr>
          <w:rFonts w:ascii="Arial" w:hAnsi="Arial" w:cs="Arial"/>
          <w:sz w:val="22"/>
          <w:szCs w:val="22"/>
        </w:rPr>
      </w:pPr>
      <w:r w:rsidRPr="00B663F3">
        <w:rPr>
          <w:rFonts w:ascii="Arial" w:hAnsi="Arial" w:cs="Arial"/>
          <w:sz w:val="22"/>
          <w:szCs w:val="22"/>
        </w:rPr>
        <w:t>2.</w:t>
      </w:r>
      <w:r w:rsidRPr="00B663F3">
        <w:rPr>
          <w:rFonts w:ascii="Arial" w:hAnsi="Arial" w:cs="Arial"/>
          <w:sz w:val="22"/>
          <w:szCs w:val="22"/>
        </w:rPr>
        <w:tab/>
        <w:t xml:space="preserve">Nielsen K, Cox GM, Wang P, Toffaletti DL, Perfect JR, Heitman J. Sexual cycle of </w:t>
      </w:r>
      <w:r w:rsidRPr="00B663F3">
        <w:rPr>
          <w:rFonts w:ascii="Arial" w:hAnsi="Arial" w:cs="Arial"/>
          <w:i/>
          <w:sz w:val="22"/>
          <w:szCs w:val="22"/>
        </w:rPr>
        <w:t>Cryptococcus neoformans</w:t>
      </w:r>
      <w:r w:rsidRPr="00B663F3">
        <w:rPr>
          <w:rFonts w:ascii="Arial" w:hAnsi="Arial" w:cs="Arial"/>
          <w:sz w:val="22"/>
          <w:szCs w:val="22"/>
        </w:rPr>
        <w:t xml:space="preserve"> var. </w:t>
      </w:r>
      <w:r w:rsidRPr="00B663F3">
        <w:rPr>
          <w:rFonts w:ascii="Arial" w:hAnsi="Arial" w:cs="Arial"/>
          <w:i/>
          <w:sz w:val="22"/>
          <w:szCs w:val="22"/>
        </w:rPr>
        <w:t>grubii</w:t>
      </w:r>
      <w:r w:rsidRPr="00B663F3">
        <w:rPr>
          <w:rFonts w:ascii="Arial" w:hAnsi="Arial" w:cs="Arial"/>
          <w:sz w:val="22"/>
          <w:szCs w:val="22"/>
        </w:rPr>
        <w:t xml:space="preserve"> and virulence of congenic </w:t>
      </w:r>
      <w:r w:rsidRPr="00342DD2">
        <w:rPr>
          <w:rFonts w:ascii="Arial" w:hAnsi="Arial" w:cs="Arial"/>
          <w:b/>
          <w:bCs w:val="0"/>
          <w:sz w:val="22"/>
          <w:szCs w:val="22"/>
        </w:rPr>
        <w:t xml:space="preserve">a </w:t>
      </w:r>
      <w:r w:rsidRPr="00B663F3">
        <w:rPr>
          <w:rFonts w:ascii="Arial" w:hAnsi="Arial" w:cs="Arial"/>
          <w:sz w:val="22"/>
          <w:szCs w:val="22"/>
        </w:rPr>
        <w:t>and alpha isolates. Infect Immun. 2003;71(9):4831-41. Epub 2003/08/23. doi: 10.1128/IAI.71.9.4831-4841.2003. PubMed PMID: 12933823; PubMed Central PMCID: PMC187335.</w:t>
      </w:r>
    </w:p>
    <w:p w14:paraId="266CEE04" w14:textId="77777777" w:rsidR="00B663F3" w:rsidRPr="00B663F3" w:rsidRDefault="00B663F3" w:rsidP="00B663F3">
      <w:pPr>
        <w:pStyle w:val="EndNoteBibliography"/>
        <w:spacing w:after="0"/>
        <w:ind w:left="720" w:hanging="720"/>
        <w:rPr>
          <w:rFonts w:ascii="Arial" w:hAnsi="Arial" w:cs="Arial"/>
          <w:sz w:val="22"/>
          <w:szCs w:val="22"/>
        </w:rPr>
      </w:pPr>
      <w:r w:rsidRPr="00B663F3">
        <w:rPr>
          <w:rFonts w:ascii="Arial" w:hAnsi="Arial" w:cs="Arial"/>
          <w:sz w:val="22"/>
          <w:szCs w:val="22"/>
        </w:rPr>
        <w:t>3.</w:t>
      </w:r>
      <w:r w:rsidRPr="00B663F3">
        <w:rPr>
          <w:rFonts w:ascii="Arial" w:hAnsi="Arial" w:cs="Arial"/>
          <w:sz w:val="22"/>
          <w:szCs w:val="22"/>
        </w:rPr>
        <w:tab/>
        <w:t xml:space="preserve">Peterson PP, Choi JT, Fu C, Cowen LE, Sun S, Bahn YS, et al. The </w:t>
      </w:r>
      <w:r w:rsidRPr="00B663F3">
        <w:rPr>
          <w:rFonts w:ascii="Arial" w:hAnsi="Arial" w:cs="Arial"/>
          <w:i/>
          <w:sz w:val="22"/>
          <w:szCs w:val="22"/>
        </w:rPr>
        <w:t>Cryptococcus neoformans</w:t>
      </w:r>
      <w:r w:rsidRPr="00B663F3">
        <w:rPr>
          <w:rFonts w:ascii="Arial" w:hAnsi="Arial" w:cs="Arial"/>
          <w:sz w:val="22"/>
          <w:szCs w:val="22"/>
        </w:rPr>
        <w:t xml:space="preserve"> STRIPAK complex controls genome stability, sexual development, and virulence. PLoS Pathog. 2024;20(11):e1012735. Epub 20241119. doi: 10.1371/journal.ppat.1012735. PubMed PMID: 39561188; PubMed Central PMCID: PMC11614259.</w:t>
      </w:r>
    </w:p>
    <w:p w14:paraId="56B79580" w14:textId="77777777" w:rsidR="00B663F3" w:rsidRPr="00B663F3" w:rsidRDefault="00B663F3" w:rsidP="00B663F3">
      <w:pPr>
        <w:pStyle w:val="EndNoteBibliography"/>
        <w:spacing w:after="0"/>
        <w:ind w:left="720" w:hanging="720"/>
        <w:rPr>
          <w:rFonts w:ascii="Arial" w:hAnsi="Arial" w:cs="Arial"/>
          <w:sz w:val="22"/>
          <w:szCs w:val="22"/>
        </w:rPr>
      </w:pPr>
      <w:r w:rsidRPr="00B663F3">
        <w:rPr>
          <w:rFonts w:ascii="Arial" w:hAnsi="Arial" w:cs="Arial"/>
          <w:sz w:val="22"/>
          <w:szCs w:val="22"/>
        </w:rPr>
        <w:t>4.</w:t>
      </w:r>
      <w:r w:rsidRPr="00B663F3">
        <w:rPr>
          <w:rFonts w:ascii="Arial" w:hAnsi="Arial" w:cs="Arial"/>
          <w:sz w:val="22"/>
          <w:szCs w:val="22"/>
        </w:rPr>
        <w:tab/>
        <w:t xml:space="preserve">Bian Z, Xu Z, Peer A, Choi Y, Priest SJ, Akritidou K, et al. Essential genes encoded by the mating-type locus of the human fungal pathogen </w:t>
      </w:r>
      <w:r w:rsidRPr="00342DD2">
        <w:rPr>
          <w:rFonts w:ascii="Arial" w:hAnsi="Arial" w:cs="Arial"/>
          <w:i/>
          <w:iCs/>
          <w:sz w:val="22"/>
          <w:szCs w:val="22"/>
        </w:rPr>
        <w:t>Cryptococcus neoformans</w:t>
      </w:r>
      <w:r w:rsidRPr="00B663F3">
        <w:rPr>
          <w:rFonts w:ascii="Arial" w:hAnsi="Arial" w:cs="Arial"/>
          <w:sz w:val="22"/>
          <w:szCs w:val="22"/>
        </w:rPr>
        <w:t>. mBio. 2025:e0022325. Epub 20250225. doi: 10.1128/mbio.00223-25. PubMed PMID: 39998264.</w:t>
      </w:r>
    </w:p>
    <w:p w14:paraId="2CD0ECE3" w14:textId="77777777" w:rsidR="00B663F3" w:rsidRPr="00B663F3" w:rsidRDefault="00B663F3" w:rsidP="00B663F3">
      <w:pPr>
        <w:pStyle w:val="EndNoteBibliography"/>
        <w:spacing w:after="0"/>
        <w:ind w:left="720" w:hanging="720"/>
        <w:rPr>
          <w:rFonts w:ascii="Arial" w:hAnsi="Arial" w:cs="Arial"/>
          <w:sz w:val="22"/>
          <w:szCs w:val="22"/>
        </w:rPr>
      </w:pPr>
      <w:r w:rsidRPr="00B663F3">
        <w:rPr>
          <w:rFonts w:ascii="Arial" w:hAnsi="Arial" w:cs="Arial"/>
          <w:sz w:val="22"/>
          <w:szCs w:val="22"/>
        </w:rPr>
        <w:t>5.</w:t>
      </w:r>
      <w:r w:rsidRPr="00B663F3">
        <w:rPr>
          <w:rFonts w:ascii="Arial" w:hAnsi="Arial" w:cs="Arial"/>
          <w:sz w:val="22"/>
          <w:szCs w:val="22"/>
        </w:rPr>
        <w:tab/>
        <w:t xml:space="preserve">Pukkila-Worley R, Gerrald QD, Kraus PR, Boily MJ, Davis MJ, Giles SS, et al. Transcriptional network of multiple capsule and melanin genes governed by the </w:t>
      </w:r>
      <w:r w:rsidRPr="00342DD2">
        <w:rPr>
          <w:rFonts w:ascii="Arial" w:hAnsi="Arial" w:cs="Arial"/>
          <w:i/>
          <w:iCs/>
          <w:sz w:val="22"/>
          <w:szCs w:val="22"/>
        </w:rPr>
        <w:t>Cryptococcus neoformans</w:t>
      </w:r>
      <w:r w:rsidRPr="00B663F3">
        <w:rPr>
          <w:rFonts w:ascii="Arial" w:hAnsi="Arial" w:cs="Arial"/>
          <w:sz w:val="22"/>
          <w:szCs w:val="22"/>
        </w:rPr>
        <w:t xml:space="preserve"> cyclic AMP cascade. Eukaryot Cell. 2005;4(1):190-201. Epub 2005/01/12. doi: 10.1128/EC.4.1.190-201.2005. PubMed PMID: 15643074; PubMed Central PMCID: PMC544166.</w:t>
      </w:r>
    </w:p>
    <w:p w14:paraId="3E5FD7B2" w14:textId="4F855798" w:rsidR="00B663F3" w:rsidRPr="00B663F3" w:rsidRDefault="00B663F3" w:rsidP="00B663F3">
      <w:pPr>
        <w:pStyle w:val="EndNoteBibliography"/>
        <w:ind w:left="720" w:hanging="720"/>
        <w:rPr>
          <w:rFonts w:ascii="Arial" w:hAnsi="Arial" w:cs="Arial"/>
          <w:sz w:val="22"/>
          <w:szCs w:val="22"/>
        </w:rPr>
      </w:pPr>
      <w:r w:rsidRPr="00B663F3">
        <w:rPr>
          <w:rFonts w:ascii="Arial" w:hAnsi="Arial" w:cs="Arial"/>
          <w:sz w:val="22"/>
          <w:szCs w:val="22"/>
        </w:rPr>
        <w:t>6.</w:t>
      </w:r>
      <w:r w:rsidRPr="00B663F3">
        <w:rPr>
          <w:rFonts w:ascii="Arial" w:hAnsi="Arial" w:cs="Arial"/>
          <w:sz w:val="22"/>
          <w:szCs w:val="22"/>
        </w:rPr>
        <w:tab/>
        <w:t xml:space="preserve">Jin JH, Lee KT, Hong J, Lee D, Jang EH, Kim JY, et al. Genome-wide functional analysis of phosphatases in the pathogenic fungus </w:t>
      </w:r>
      <w:r w:rsidRPr="00B663F3">
        <w:rPr>
          <w:rFonts w:ascii="Arial" w:hAnsi="Arial" w:cs="Arial"/>
          <w:i/>
          <w:sz w:val="22"/>
          <w:szCs w:val="22"/>
        </w:rPr>
        <w:t>Cryptococcus neoformans</w:t>
      </w:r>
      <w:r w:rsidRPr="00B663F3">
        <w:rPr>
          <w:rFonts w:ascii="Arial" w:hAnsi="Arial" w:cs="Arial"/>
          <w:sz w:val="22"/>
          <w:szCs w:val="22"/>
        </w:rPr>
        <w:t xml:space="preserve">. Nature </w:t>
      </w:r>
      <w:r w:rsidR="00187D9E">
        <w:rPr>
          <w:rFonts w:ascii="Arial" w:hAnsi="Arial" w:cs="Arial"/>
          <w:sz w:val="22"/>
          <w:szCs w:val="22"/>
        </w:rPr>
        <w:t>C</w:t>
      </w:r>
      <w:r w:rsidRPr="00B663F3">
        <w:rPr>
          <w:rFonts w:ascii="Arial" w:hAnsi="Arial" w:cs="Arial"/>
          <w:sz w:val="22"/>
          <w:szCs w:val="22"/>
        </w:rPr>
        <w:t>ommunications. 2020;11(1):4212. Epub 2020/08/26. doi: 10.1038/s41467-020-18028-0. PubMed PMID: 32839469; PubMed Central PMCID: PMC7445287.</w:t>
      </w:r>
    </w:p>
    <w:p w14:paraId="6F33F617" w14:textId="71C8C5F9" w:rsidR="00A664F7" w:rsidRDefault="00A664F7" w:rsidP="00B663F3">
      <w:pPr>
        <w:ind w:left="2160" w:hanging="720"/>
        <w:rPr>
          <w:rFonts w:ascii="Arial" w:hAnsi="Arial" w:cs="Arial"/>
          <w:sz w:val="20"/>
          <w:szCs w:val="20"/>
        </w:rPr>
      </w:pPr>
      <w:r w:rsidRPr="00B663F3">
        <w:rPr>
          <w:rFonts w:ascii="Arial" w:hAnsi="Arial" w:cs="Arial"/>
          <w:sz w:val="22"/>
          <w:szCs w:val="22"/>
        </w:rPr>
        <w:fldChar w:fldCharType="end"/>
      </w:r>
    </w:p>
    <w:p w14:paraId="07D7AB90" w14:textId="26B0E580" w:rsidR="0024373E" w:rsidRPr="0024373E" w:rsidRDefault="00B663F3" w:rsidP="00B663F3">
      <w:pPr>
        <w:tabs>
          <w:tab w:val="left" w:pos="3108"/>
        </w:tabs>
      </w:pPr>
      <w:r>
        <w:tab/>
      </w:r>
    </w:p>
    <w:p w14:paraId="05F36B95" w14:textId="77777777" w:rsidR="0024373E" w:rsidRPr="0024373E" w:rsidRDefault="0024373E" w:rsidP="0024373E"/>
    <w:p w14:paraId="6008A55C" w14:textId="77777777" w:rsidR="0024373E" w:rsidRPr="0024373E" w:rsidRDefault="0024373E" w:rsidP="0024373E"/>
    <w:p w14:paraId="4E1A42C9" w14:textId="77777777" w:rsidR="0024373E" w:rsidRPr="0024373E" w:rsidRDefault="0024373E" w:rsidP="0024373E"/>
    <w:p w14:paraId="4C4846BC" w14:textId="77777777" w:rsidR="0024373E" w:rsidRPr="0024373E" w:rsidRDefault="0024373E" w:rsidP="0024373E"/>
    <w:p w14:paraId="09A37BE4" w14:textId="77777777" w:rsidR="0024373E" w:rsidRPr="0024373E" w:rsidRDefault="0024373E" w:rsidP="0024373E"/>
    <w:p w14:paraId="797FAC85" w14:textId="77777777" w:rsidR="0024373E" w:rsidRPr="0024373E" w:rsidRDefault="0024373E" w:rsidP="0024373E"/>
    <w:p w14:paraId="546604E8" w14:textId="77777777" w:rsidR="0024373E" w:rsidRPr="0024373E" w:rsidRDefault="0024373E" w:rsidP="0024373E"/>
    <w:p w14:paraId="20EFBDA1" w14:textId="77777777" w:rsidR="0024373E" w:rsidRPr="0024373E" w:rsidRDefault="0024373E" w:rsidP="0024373E"/>
    <w:p w14:paraId="5077558F" w14:textId="77777777" w:rsidR="0024373E" w:rsidRDefault="0024373E" w:rsidP="0024373E">
      <w:pPr>
        <w:rPr>
          <w:rFonts w:ascii="Arial" w:hAnsi="Arial" w:cs="Arial"/>
          <w:sz w:val="20"/>
          <w:szCs w:val="20"/>
        </w:rPr>
      </w:pPr>
    </w:p>
    <w:p w14:paraId="42E5D92A" w14:textId="06C8E772" w:rsidR="0024373E" w:rsidRPr="0024373E" w:rsidRDefault="0024373E" w:rsidP="0024373E">
      <w:pPr>
        <w:tabs>
          <w:tab w:val="left" w:pos="3408"/>
        </w:tabs>
      </w:pPr>
      <w:r>
        <w:tab/>
      </w:r>
    </w:p>
    <w:sectPr w:rsidR="0024373E" w:rsidRPr="00243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3F7A4" w14:textId="77777777" w:rsidR="00310CD3" w:rsidRDefault="00310CD3" w:rsidP="00A03926">
      <w:r>
        <w:separator/>
      </w:r>
    </w:p>
  </w:endnote>
  <w:endnote w:type="continuationSeparator" w:id="0">
    <w:p w14:paraId="1E52932C" w14:textId="77777777" w:rsidR="00310CD3" w:rsidRDefault="00310CD3" w:rsidP="00A03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598BC9" w14:textId="77777777" w:rsidR="00310CD3" w:rsidRDefault="00310CD3" w:rsidP="00A03926">
      <w:r>
        <w:separator/>
      </w:r>
    </w:p>
  </w:footnote>
  <w:footnote w:type="continuationSeparator" w:id="0">
    <w:p w14:paraId="67680F1A" w14:textId="77777777" w:rsidR="00310CD3" w:rsidRDefault="00310CD3" w:rsidP="00A03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2&lt;/Style&gt;&lt;LeftDelim&gt;{&lt;/LeftDelim&gt;&lt;RightDelim&gt;}&lt;/RightDelim&gt;&lt;FontName&gt;Apto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0pwzr5cx92a7edzvjxa0wsae50a5vrztx5&quot;&gt;Patricia Library-Converted&lt;record-ids&gt;&lt;item&gt;3731&lt;/item&gt;&lt;item&gt;3926&lt;/item&gt;&lt;item&gt;3949&lt;/item&gt;&lt;item&gt;5941&lt;/item&gt;&lt;item&gt;6075&lt;/item&gt;&lt;item&gt;6156&lt;/item&gt;&lt;/record-ids&gt;&lt;/item&gt;&lt;/Libraries&gt;"/>
  </w:docVars>
  <w:rsids>
    <w:rsidRoot w:val="00A664F7"/>
    <w:rsid w:val="0002137B"/>
    <w:rsid w:val="00062BE9"/>
    <w:rsid w:val="00066807"/>
    <w:rsid w:val="000B27A8"/>
    <w:rsid w:val="000C3789"/>
    <w:rsid w:val="000D5E54"/>
    <w:rsid w:val="000F3127"/>
    <w:rsid w:val="001056CA"/>
    <w:rsid w:val="00107B25"/>
    <w:rsid w:val="00121DA8"/>
    <w:rsid w:val="00187D9E"/>
    <w:rsid w:val="001E15ED"/>
    <w:rsid w:val="00210AAE"/>
    <w:rsid w:val="0024373E"/>
    <w:rsid w:val="002449C1"/>
    <w:rsid w:val="00245388"/>
    <w:rsid w:val="00310CD3"/>
    <w:rsid w:val="00322B67"/>
    <w:rsid w:val="00336817"/>
    <w:rsid w:val="00337F20"/>
    <w:rsid w:val="00342DD2"/>
    <w:rsid w:val="00356B66"/>
    <w:rsid w:val="00366039"/>
    <w:rsid w:val="003F612B"/>
    <w:rsid w:val="00451D78"/>
    <w:rsid w:val="004D595D"/>
    <w:rsid w:val="004E14C1"/>
    <w:rsid w:val="00504C4F"/>
    <w:rsid w:val="00525FBF"/>
    <w:rsid w:val="005B6661"/>
    <w:rsid w:val="00602645"/>
    <w:rsid w:val="006533DE"/>
    <w:rsid w:val="00686659"/>
    <w:rsid w:val="006937D9"/>
    <w:rsid w:val="00723F4C"/>
    <w:rsid w:val="00734AEE"/>
    <w:rsid w:val="007D4B2E"/>
    <w:rsid w:val="008228E4"/>
    <w:rsid w:val="008324CC"/>
    <w:rsid w:val="008570EC"/>
    <w:rsid w:val="00861348"/>
    <w:rsid w:val="008D306B"/>
    <w:rsid w:val="00904573"/>
    <w:rsid w:val="00917873"/>
    <w:rsid w:val="009246F2"/>
    <w:rsid w:val="009610F7"/>
    <w:rsid w:val="00962946"/>
    <w:rsid w:val="00962CAB"/>
    <w:rsid w:val="009A6214"/>
    <w:rsid w:val="009F1CEA"/>
    <w:rsid w:val="009F39B9"/>
    <w:rsid w:val="00A03926"/>
    <w:rsid w:val="00A34DF5"/>
    <w:rsid w:val="00A664F7"/>
    <w:rsid w:val="00AF3E01"/>
    <w:rsid w:val="00AF4C12"/>
    <w:rsid w:val="00AF6668"/>
    <w:rsid w:val="00B2746A"/>
    <w:rsid w:val="00B45F8B"/>
    <w:rsid w:val="00B663F3"/>
    <w:rsid w:val="00BC6B2F"/>
    <w:rsid w:val="00C75492"/>
    <w:rsid w:val="00CA3D26"/>
    <w:rsid w:val="00CB7B9A"/>
    <w:rsid w:val="00D03E94"/>
    <w:rsid w:val="00D70764"/>
    <w:rsid w:val="00DB059B"/>
    <w:rsid w:val="00DC1A9C"/>
    <w:rsid w:val="00E572A0"/>
    <w:rsid w:val="00F24D90"/>
    <w:rsid w:val="00F4673E"/>
    <w:rsid w:val="00FA5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FB0B7"/>
  <w15:chartTrackingRefBased/>
  <w15:docId w15:val="{BE148876-44D2-4A8F-9E92-51CD4622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bCs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4F7"/>
    <w:pPr>
      <w:spacing w:after="0" w:line="240" w:lineRule="auto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4F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4F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bCs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4F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4F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4F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4F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4F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4F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4F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4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4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4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4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4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4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4F7"/>
    <w:pPr>
      <w:spacing w:after="80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6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4F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6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4F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bCs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64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4F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bCs/>
      <w:kern w:val="2"/>
      <w:sz w:val="20"/>
      <w:szCs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64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bCs/>
      <w:i/>
      <w:iCs/>
      <w:color w:val="0F476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4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4F7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6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664F7"/>
    <w:pPr>
      <w:spacing w:after="160"/>
    </w:pPr>
    <w:rPr>
      <w:rFonts w:ascii="Aptos" w:eastAsiaTheme="minorHAnsi" w:hAnsi="Aptos" w:cstheme="minorBidi"/>
      <w:bCs/>
      <w:noProof/>
      <w:kern w:val="2"/>
      <w:sz w:val="20"/>
      <w:szCs w:val="20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664F7"/>
    <w:rPr>
      <w:rFonts w:ascii="Aptos" w:hAnsi="Aptos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04573"/>
    <w:pPr>
      <w:jc w:val="center"/>
    </w:pPr>
    <w:rPr>
      <w:rFonts w:ascii="Aptos" w:hAnsi="Aptos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4573"/>
    <w:rPr>
      <w:rFonts w:ascii="Aptos" w:eastAsia="Times New Roman" w:hAnsi="Aptos" w:cs="Times New Roman"/>
      <w:bCs w:val="0"/>
      <w:noProof/>
      <w:kern w:val="0"/>
      <w:szCs w:val="24"/>
      <w14:ligatures w14:val="none"/>
    </w:rPr>
  </w:style>
  <w:style w:type="table" w:customStyle="1" w:styleId="TableGrid1">
    <w:name w:val="Table Grid1"/>
    <w:basedOn w:val="TableNormal"/>
    <w:uiPriority w:val="59"/>
    <w:rsid w:val="00DC1A9C"/>
    <w:pPr>
      <w:spacing w:after="0" w:line="240" w:lineRule="auto"/>
    </w:pPr>
    <w:rPr>
      <w:bCs w:val="0"/>
      <w:kern w:val="0"/>
      <w:sz w:val="22"/>
      <w:szCs w:val="22"/>
      <w:lang w:val="en-I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39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3926"/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39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926"/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Peterson, Ph.D.</dc:creator>
  <cp:keywords/>
  <dc:description/>
  <cp:lastModifiedBy>Patricia Peterson, Ph.D.</cp:lastModifiedBy>
  <cp:revision>3</cp:revision>
  <cp:lastPrinted>2025-04-08T18:39:00Z</cp:lastPrinted>
  <dcterms:created xsi:type="dcterms:W3CDTF">2025-04-21T18:33:00Z</dcterms:created>
  <dcterms:modified xsi:type="dcterms:W3CDTF">2025-04-21T18:35:00Z</dcterms:modified>
</cp:coreProperties>
</file>